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7A1" w:rsidRDefault="00E057A1" w:rsidP="00E057A1">
      <w:pPr>
        <w:spacing w:line="480" w:lineRule="auto"/>
        <w:rPr>
          <w:rFonts w:ascii="Times New Roman" w:hAnsi="Times New Roman"/>
          <w:sz w:val="24"/>
          <w:szCs w:val="24"/>
        </w:rPr>
      </w:pPr>
      <w:r w:rsidRPr="00A94F1E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 Table</w:t>
      </w:r>
      <w:r w:rsidRPr="00FD7A86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FD7A86">
        <w:rPr>
          <w:rFonts w:ascii="Times New Roman" w:hAnsi="Times New Roman"/>
          <w:b/>
          <w:sz w:val="24"/>
          <w:szCs w:val="24"/>
        </w:rPr>
        <w:t xml:space="preserve">Summary of </w:t>
      </w:r>
      <w:r>
        <w:rPr>
          <w:rFonts w:ascii="Times New Roman" w:hAnsi="Times New Roman"/>
          <w:b/>
          <w:sz w:val="24"/>
          <w:szCs w:val="24"/>
        </w:rPr>
        <w:t>T-RFLP</w:t>
      </w:r>
      <w:r w:rsidRPr="00E55EAC">
        <w:rPr>
          <w:rFonts w:ascii="Times New Roman" w:hAnsi="Times New Roman"/>
          <w:b/>
          <w:sz w:val="24"/>
          <w:szCs w:val="24"/>
        </w:rPr>
        <w:t xml:space="preserve"> </w:t>
      </w:r>
      <w:r w:rsidRPr="00D57302">
        <w:rPr>
          <w:rFonts w:ascii="Times New Roman" w:hAnsi="Times New Roman"/>
          <w:b/>
          <w:sz w:val="24"/>
          <w:szCs w:val="24"/>
        </w:rPr>
        <w:t>amplification</w:t>
      </w:r>
      <w:r w:rsidRPr="00FD7A86"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Number of samples out of a total 3 replicates that had sufficient amplification for analysis of DNA and RNA transcribing community analysis (T-RFLP).</w:t>
      </w:r>
      <w:proofErr w:type="gramEnd"/>
    </w:p>
    <w:tbl>
      <w:tblPr>
        <w:tblW w:w="6860" w:type="dxa"/>
        <w:tblInd w:w="93" w:type="dxa"/>
        <w:tblLook w:val="04A0" w:firstRow="1" w:lastRow="0" w:firstColumn="1" w:lastColumn="0" w:noHBand="0" w:noVBand="1"/>
      </w:tblPr>
      <w:tblGrid>
        <w:gridCol w:w="1049"/>
        <w:gridCol w:w="1411"/>
        <w:gridCol w:w="800"/>
        <w:gridCol w:w="901"/>
        <w:gridCol w:w="899"/>
        <w:gridCol w:w="901"/>
        <w:gridCol w:w="899"/>
      </w:tblGrid>
      <w:tr w:rsidR="00E057A1" w:rsidRPr="006A3E07" w:rsidTr="00FD7A86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Catchment type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Swamp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Sample depth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T-RFLP Amplification (n/3)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RNA</w:t>
            </w:r>
          </w:p>
        </w:tc>
        <w:tc>
          <w:tcPr>
            <w:tcW w:w="180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DNA</w:t>
            </w:r>
          </w:p>
        </w:tc>
      </w:tr>
      <w:tr w:rsidR="00E057A1" w:rsidRPr="006A3E07" w:rsidTr="00FD7A8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Archaea</w:t>
            </w:r>
            <w:proofErr w:type="spellEnd"/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Bacteria</w:t>
            </w:r>
          </w:p>
        </w:tc>
        <w:tc>
          <w:tcPr>
            <w:tcW w:w="89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Archaea</w:t>
            </w:r>
            <w:proofErr w:type="spellEnd"/>
          </w:p>
        </w:tc>
      </w:tr>
      <w:tr w:rsidR="00E057A1" w:rsidRPr="006A3E07" w:rsidTr="00FD7A86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Intact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Fortress Cree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Grand Canyon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Michael </w:t>
            </w:r>
            <w:proofErr w:type="spellStart"/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Eade's</w:t>
            </w:r>
            <w:proofErr w:type="spellEnd"/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Reserv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Mt Hay Creek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Timmy'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Vist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057A1" w:rsidRPr="006A3E07" w:rsidTr="00FD7A8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Urbanised</w:t>
            </w:r>
            <w:proofErr w:type="spellEnd"/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Fifth Avenu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Katoomba</w:t>
            </w:r>
            <w:proofErr w:type="spellEnd"/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Falls Rd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Marmion</w:t>
            </w:r>
            <w:proofErr w:type="spellEnd"/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 xml:space="preserve"> R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Pitt Park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*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*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Popes Gle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*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6A3E07">
              <w:rPr>
                <w:rFonts w:eastAsia="Times New Roman"/>
                <w:color w:val="000000"/>
                <w:sz w:val="18"/>
                <w:szCs w:val="18"/>
                <w:lang w:val="en-US"/>
              </w:rPr>
              <w:t>Wentworth Falls Lak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057A1" w:rsidRPr="006A3E07" w:rsidTr="00FD7A86">
        <w:trPr>
          <w:trHeight w:val="28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57A1" w:rsidRPr="006A3E07" w:rsidRDefault="00E057A1" w:rsidP="00FD7A8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6A3E07"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</w:tbl>
    <w:p w:rsidR="00E057A1" w:rsidRPr="00FD7A86" w:rsidRDefault="00E057A1" w:rsidP="00E057A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 Indicates </w:t>
      </w:r>
      <w:r w:rsidRPr="00FD7A86">
        <w:rPr>
          <w:rFonts w:ascii="Times New Roman" w:hAnsi="Times New Roman"/>
        </w:rPr>
        <w:t xml:space="preserve">a sample replicate was lost, so these are out of a total of 2 possible replicates rather than 3. </w:t>
      </w:r>
    </w:p>
    <w:p w:rsidR="00650E9F" w:rsidRDefault="00650E9F">
      <w:bookmarkStart w:id="0" w:name="_GoBack"/>
      <w:bookmarkEnd w:id="0"/>
    </w:p>
    <w:sectPr w:rsidR="00650E9F" w:rsidSect="0027374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7A1"/>
    <w:rsid w:val="0027374B"/>
    <w:rsid w:val="00650E9F"/>
    <w:rsid w:val="00E057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B0F9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7A1"/>
    <w:pPr>
      <w:spacing w:after="160" w:line="259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7A1"/>
    <w:pPr>
      <w:spacing w:after="160" w:line="259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5</Characters>
  <Application>Microsoft Macintosh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hristiansen</dc:creator>
  <cp:keywords/>
  <dc:description/>
  <cp:lastModifiedBy>Nicole Christiansen</cp:lastModifiedBy>
  <cp:revision>1</cp:revision>
  <dcterms:created xsi:type="dcterms:W3CDTF">2019-02-11T18:41:00Z</dcterms:created>
  <dcterms:modified xsi:type="dcterms:W3CDTF">2019-02-11T18:42:00Z</dcterms:modified>
</cp:coreProperties>
</file>